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0A67A" w14:textId="44B9E511" w:rsidR="008512F8" w:rsidRDefault="0000000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SimSun" w:hAnsi="Times New Roman" w:cs="Times New Roman" w:hint="eastAsia"/>
          <w:b/>
          <w:bCs/>
          <w:lang w:eastAsia="zh-CN"/>
        </w:rPr>
        <w:t xml:space="preserve">Appendix </w:t>
      </w:r>
      <w:r w:rsidR="00B82A64">
        <w:rPr>
          <w:rFonts w:ascii="Times New Roman" w:eastAsia="SimSun" w:hAnsi="Times New Roman" w:cs="Times New Roman"/>
          <w:b/>
          <w:bCs/>
          <w:lang w:eastAsia="zh-CN"/>
        </w:rPr>
        <w:t>2</w:t>
      </w:r>
      <w:r>
        <w:rPr>
          <w:rFonts w:ascii="Times New Roman" w:eastAsia="SimSun" w:hAnsi="Times New Roman" w:cs="Times New Roman" w:hint="eastAsia"/>
          <w:b/>
          <w:bCs/>
          <w:lang w:eastAsia="zh-CN"/>
        </w:rPr>
        <w:t xml:space="preserve">: </w:t>
      </w:r>
      <w:r>
        <w:rPr>
          <w:rFonts w:ascii="Times New Roman" w:hAnsi="Times New Roman" w:cs="Times New Roman"/>
          <w:b/>
          <w:bCs/>
        </w:rPr>
        <w:t>Search Strategy</w:t>
      </w:r>
    </w:p>
    <w:p w14:paraId="514F51E3" w14:textId="77777777" w:rsidR="008512F8" w:rsidRDefault="008512F8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B055AD0" w14:textId="77777777" w:rsidR="008512F8" w:rsidRDefault="0000000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vid </w:t>
      </w:r>
      <w:r>
        <w:rPr>
          <w:rFonts w:ascii="Times New Roman" w:eastAsia="SimSun" w:hAnsi="Times New Roman" w:cs="Times New Roman" w:hint="eastAsia"/>
          <w:lang w:eastAsia="zh-CN"/>
        </w:rPr>
        <w:t>MEDLINE (</w:t>
      </w:r>
      <w:r>
        <w:rPr>
          <w:rFonts w:ascii="Times New Roman" w:eastAsia="Times New Roman" w:hAnsi="Times New Roman" w:cs="Times New Roman"/>
        </w:rPr>
        <w:t>R) ALL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9369"/>
      </w:tblGrid>
      <w:tr w:rsidR="008512F8" w14:paraId="741E5DF7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779C63D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25B6E28F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Telemedicine/</w:t>
            </w:r>
          </w:p>
        </w:tc>
      </w:tr>
      <w:tr w:rsidR="008512F8" w14:paraId="4077DA13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C07BAA6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5F905E20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Digital Health/ or exp Internet/ or exp Mobile Applications/ or exp Telemedicine/ or exp Cell Phone/ or exp Smartphone/</w:t>
            </w:r>
          </w:p>
        </w:tc>
      </w:tr>
      <w:tr w:rsidR="008512F8" w14:paraId="79AF4476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50F5ECAF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0585D0FE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martphone* or App or apps or WeChat or Text* or Virtual* or telehealth or digital or cellphone* or cell phone*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proofErr w:type="gramEnd"/>
            <w:r>
              <w:rPr>
                <w:rFonts w:ascii="Times New Roman" w:eastAsia="SimSun" w:hAnsi="Times New Roman" w:cs="Times New Roman" w:hint="eastAsia"/>
                <w:lang w:eastAsia="zh-CN"/>
              </w:rPr>
              <w:t>, ab, kw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512F8" w14:paraId="1677F4FD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53E258CE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2D75ACEE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 or 3</w:t>
            </w:r>
          </w:p>
        </w:tc>
      </w:tr>
      <w:tr w:rsidR="008512F8" w14:paraId="7035167C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12FE4F2D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41302CD7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utism or autistic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or exp Autistic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Disorder</w:t>
            </w:r>
          </w:p>
        </w:tc>
      </w:tr>
      <w:tr w:rsidR="008512F8" w14:paraId="488D4871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FAC7FD8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57B1516B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and 5</w:t>
            </w:r>
          </w:p>
        </w:tc>
      </w:tr>
      <w:tr w:rsidR="008512F8" w14:paraId="224D967D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6F20F755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5EBD6160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Parents/</w:t>
            </w:r>
          </w:p>
        </w:tc>
      </w:tr>
      <w:tr w:rsidR="008512F8" w14:paraId="6114E209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1593017E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43AD0E92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Fathers</w:t>
            </w:r>
          </w:p>
        </w:tc>
      </w:tr>
      <w:tr w:rsidR="008512F8" w14:paraId="277BD66E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79305BCB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4F3E637F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Mothers/</w:t>
            </w:r>
          </w:p>
        </w:tc>
      </w:tr>
      <w:tr w:rsidR="008512F8" w14:paraId="7B072196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54DE04E3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646E6AE1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Caregivers</w:t>
            </w:r>
          </w:p>
        </w:tc>
      </w:tr>
      <w:tr w:rsidR="008512F8" w14:paraId="4059B347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5BA06E41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34B289B5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Family/</w:t>
            </w:r>
          </w:p>
        </w:tc>
      </w:tr>
      <w:tr w:rsidR="008512F8" w14:paraId="7A1965F3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C3F926B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3DE0F4B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parent* or father* or mother* or caregiver* or carer* or family or families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proofErr w:type="gramEnd"/>
            <w:r>
              <w:rPr>
                <w:rFonts w:ascii="Times New Roman" w:eastAsia="SimSun" w:hAnsi="Times New Roman" w:cs="Times New Roman" w:hint="eastAsia"/>
                <w:lang w:eastAsia="zh-CN"/>
              </w:rPr>
              <w:t>, ab, kw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512F8" w14:paraId="6B2CCDC4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B690813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476790D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or 8 or 9 or 10 or 11 or 12</w:t>
            </w:r>
          </w:p>
        </w:tc>
      </w:tr>
      <w:tr w:rsidR="008512F8" w14:paraId="36FFE8FB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0DEB87D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6B58569E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and 13</w:t>
            </w:r>
          </w:p>
        </w:tc>
      </w:tr>
      <w:tr w:rsidR="008512F8" w14:paraId="4DBC2E83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1299A926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2BFAC09E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lang w:eastAsia="zh-CN"/>
              </w:rPr>
              <w:t>review.m_tit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512F8" w14:paraId="4569E4E1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7512B82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0FFF04D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not 15</w:t>
            </w:r>
          </w:p>
        </w:tc>
      </w:tr>
    </w:tbl>
    <w:p w14:paraId="0A7E62BC" w14:textId="77777777" w:rsidR="008512F8" w:rsidRDefault="008512F8">
      <w:pPr>
        <w:adjustRightInd w:val="0"/>
        <w:snapToGrid w:val="0"/>
        <w:spacing w:line="240" w:lineRule="auto"/>
        <w:rPr>
          <w:rStyle w:val="Hyperlink"/>
          <w:rFonts w:ascii="Times New Roman" w:hAnsi="Times New Roman" w:cs="Times New Roman"/>
        </w:rPr>
      </w:pPr>
    </w:p>
    <w:p w14:paraId="2D9E755A" w14:textId="77777777" w:rsidR="008512F8" w:rsidRDefault="0000000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VID Embase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9369"/>
      </w:tblGrid>
      <w:tr w:rsidR="008512F8" w14:paraId="6D03D080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308DA3C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75A8EFC8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telemedicine/</w:t>
            </w:r>
          </w:p>
        </w:tc>
      </w:tr>
      <w:tr w:rsidR="008512F8" w14:paraId="7F9CCD3A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662C0A6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55858DC6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digital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technology</w:t>
            </w:r>
          </w:p>
        </w:tc>
      </w:tr>
      <w:tr w:rsidR="008512F8" w14:paraId="3E313474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D7A2447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11CE9B87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Internet/</w:t>
            </w:r>
          </w:p>
        </w:tc>
      </w:tr>
      <w:tr w:rsidR="008512F8" w14:paraId="66C06EAA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00B618A4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64DBFE87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mobile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application</w:t>
            </w:r>
          </w:p>
        </w:tc>
      </w:tr>
      <w:tr w:rsidR="008512F8" w14:paraId="6DFD90D0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7F624B18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78E7C1A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telemedicine/</w:t>
            </w:r>
          </w:p>
        </w:tc>
      </w:tr>
      <w:tr w:rsidR="008512F8" w14:paraId="6EAAF789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3A977B8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0762A6F0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mobile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phone</w:t>
            </w:r>
          </w:p>
        </w:tc>
      </w:tr>
      <w:tr w:rsidR="008512F8" w14:paraId="4C7113C0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2FE7455F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565D1810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smartphone</w:t>
            </w:r>
          </w:p>
        </w:tc>
      </w:tr>
      <w:tr w:rsidR="008512F8" w14:paraId="5D4B05E6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290F82D8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531B66FE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martphone* or App or apps or WeChat or Text* or Virtual* or telehealth or digital or cellphone* or cell phone*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proofErr w:type="gramEnd"/>
            <w:r>
              <w:rPr>
                <w:rFonts w:ascii="Times New Roman" w:eastAsia="SimSun" w:hAnsi="Times New Roman" w:cs="Times New Roman" w:hint="eastAsia"/>
                <w:lang w:eastAsia="zh-CN"/>
              </w:rPr>
              <w:t>, ab, kw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512F8" w14:paraId="753B6179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222E2A6A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601DE086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 or 3 or 4 or 5 or 6 or 7 or 8</w:t>
            </w:r>
          </w:p>
        </w:tc>
      </w:tr>
      <w:tr w:rsidR="008512F8" w14:paraId="2BBACF5F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02175546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542F0AB6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autism/ or autism.mp. or autistic.mp. 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8512F8" w14:paraId="7E167E1C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8B24588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2A2239F7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parent</w:t>
            </w:r>
          </w:p>
        </w:tc>
      </w:tr>
      <w:tr w:rsidR="008512F8" w14:paraId="111780F8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FF10004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1B9A7F6F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father</w:t>
            </w:r>
          </w:p>
        </w:tc>
      </w:tr>
      <w:tr w:rsidR="008512F8" w14:paraId="1677E5B5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DBB740C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2B5FD4E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mother</w:t>
            </w:r>
          </w:p>
        </w:tc>
      </w:tr>
      <w:tr w:rsidR="008512F8" w14:paraId="6F9B3519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10B41C49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68ADD397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caregiver</w:t>
            </w:r>
          </w:p>
        </w:tc>
      </w:tr>
      <w:tr w:rsidR="008512F8" w14:paraId="2A75F877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050F9D7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2D8D8D64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family</w:t>
            </w:r>
          </w:p>
        </w:tc>
      </w:tr>
      <w:tr w:rsidR="008512F8" w14:paraId="03733201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0AC9BD7B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7876DFC3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parent* or father* or mother* or caregiver* or carer* or family or families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proofErr w:type="gramEnd"/>
            <w:r>
              <w:rPr>
                <w:rFonts w:ascii="Times New Roman" w:eastAsia="SimSun" w:hAnsi="Times New Roman" w:cs="Times New Roman" w:hint="eastAsia"/>
                <w:lang w:eastAsia="zh-CN"/>
              </w:rPr>
              <w:t>, ab, kw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512F8" w14:paraId="23BB6E89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75521512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68FF4308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or 12 or 13 or 14 or 15 or 16</w:t>
            </w:r>
          </w:p>
        </w:tc>
      </w:tr>
      <w:tr w:rsidR="008512F8" w14:paraId="741D8387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688C556F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6AB67118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and 10 and 17</w:t>
            </w:r>
          </w:p>
        </w:tc>
      </w:tr>
      <w:tr w:rsidR="008512F8" w14:paraId="2C14EC03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2B4BBBC5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9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136F336F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lang w:eastAsia="zh-CN"/>
              </w:rPr>
              <w:t>review.m_tit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512F8" w14:paraId="35904CC4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9AEFBE4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09023AA4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not 19</w:t>
            </w:r>
          </w:p>
        </w:tc>
      </w:tr>
      <w:tr w:rsidR="008512F8" w14:paraId="193887B3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7BDDD4F7" w14:textId="77777777" w:rsidR="008512F8" w:rsidRDefault="008512F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083FF8CD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8BA8C7C" w14:textId="77777777" w:rsidR="008512F8" w:rsidRDefault="008512F8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</w:p>
    <w:p w14:paraId="17AC3C34" w14:textId="77777777" w:rsidR="008512F8" w:rsidRDefault="0000000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PA </w:t>
      </w:r>
      <w:proofErr w:type="spellStart"/>
      <w:r>
        <w:rPr>
          <w:rFonts w:ascii="Times New Roman" w:eastAsia="Times New Roman" w:hAnsi="Times New Roman" w:cs="Times New Roman"/>
        </w:rPr>
        <w:t>PsycInfo</w:t>
      </w:r>
      <w:proofErr w:type="spellEnd"/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9369"/>
      </w:tblGrid>
      <w:tr w:rsidR="008512F8" w14:paraId="3DB7A24B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58E517C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7FD8DD88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088AAA25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8D9E2B3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69DAC37E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Telemedicine/</w:t>
            </w:r>
          </w:p>
        </w:tc>
      </w:tr>
      <w:tr w:rsidR="008512F8" w14:paraId="026E2057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AADFA19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0F6074D1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Digital Technology/</w:t>
            </w:r>
          </w:p>
        </w:tc>
      </w:tr>
      <w:tr w:rsidR="008512F8" w14:paraId="577FB114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55DB55BD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5A750CF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Internet/</w:t>
            </w:r>
          </w:p>
        </w:tc>
      </w:tr>
      <w:tr w:rsidR="008512F8" w14:paraId="48711EDD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58B9396F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54DD4A1D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Mobile Applications/</w:t>
            </w:r>
          </w:p>
        </w:tc>
      </w:tr>
      <w:tr w:rsidR="008512F8" w14:paraId="31297DDD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6B9E671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14CA54F2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Telemedicine/</w:t>
            </w:r>
          </w:p>
        </w:tc>
      </w:tr>
      <w:tr w:rsidR="008512F8" w14:paraId="04A51B40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1FCE58BC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4A2EE8C8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Mobile Phones/</w:t>
            </w:r>
          </w:p>
        </w:tc>
      </w:tr>
      <w:tr w:rsidR="008512F8" w14:paraId="55C21A1B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D130A84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6E87407E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Smartphones/</w:t>
            </w:r>
          </w:p>
        </w:tc>
      </w:tr>
      <w:tr w:rsidR="008512F8" w14:paraId="0C445032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12707313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7EFB5DA4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martphone* or App or apps or WeChat or Text* or Virtual* or telehealth or digital or cellphone* or cell phone*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proofErr w:type="gramEnd"/>
            <w:r>
              <w:rPr>
                <w:rFonts w:ascii="Times New Roman" w:eastAsia="SimSun" w:hAnsi="Times New Roman" w:cs="Times New Roman" w:hint="eastAsia"/>
                <w:lang w:eastAsia="zh-CN"/>
              </w:rPr>
              <w:t>, ab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512F8" w14:paraId="19091356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3C54C21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33067025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 or 3 or 4 or 5 or 6 or 7 or 8</w:t>
            </w:r>
          </w:p>
        </w:tc>
      </w:tr>
      <w:tr w:rsidR="008512F8" w14:paraId="0092C0BD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0C378032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483DA93F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utism or autistic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or exp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Autism Spectrum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Disorders</w:t>
            </w:r>
            <w:proofErr w:type="gramEnd"/>
          </w:p>
        </w:tc>
      </w:tr>
      <w:tr w:rsidR="008512F8" w14:paraId="6D4D23C3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18F8C6E3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1AF2BD19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Parents/</w:t>
            </w:r>
          </w:p>
        </w:tc>
      </w:tr>
      <w:tr w:rsidR="008512F8" w14:paraId="4A393B88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361D076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1A870E38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Fathers</w:t>
            </w:r>
          </w:p>
        </w:tc>
      </w:tr>
      <w:tr w:rsidR="008512F8" w14:paraId="6CBA85CE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10ADAB4C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719142BF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Mothers/</w:t>
            </w:r>
          </w:p>
        </w:tc>
      </w:tr>
      <w:tr w:rsidR="008512F8" w14:paraId="70DBC7C7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AAC29BE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49CA4C3E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Caregivers</w:t>
            </w:r>
          </w:p>
        </w:tc>
      </w:tr>
      <w:tr w:rsidR="008512F8" w14:paraId="67ED895C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A8C14A8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2B013225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Family/</w:t>
            </w:r>
          </w:p>
        </w:tc>
      </w:tr>
      <w:tr w:rsidR="008512F8" w14:paraId="698C87FC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1EBB790C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191F870C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parent* or father* or mother* or caregiver* or carer* or family or families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proofErr w:type="gramEnd"/>
            <w:r>
              <w:rPr>
                <w:rFonts w:ascii="Times New Roman" w:eastAsia="SimSun" w:hAnsi="Times New Roman" w:cs="Times New Roman" w:hint="eastAsia"/>
                <w:lang w:eastAsia="zh-CN"/>
              </w:rPr>
              <w:t>, ab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512F8" w14:paraId="2B713A14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F49CA54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5CE3D50D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or 12 or 13 or 14 or 15 or 16</w:t>
            </w:r>
          </w:p>
        </w:tc>
      </w:tr>
      <w:tr w:rsidR="008512F8" w14:paraId="0F73F147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1CDC963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3EB3B6AD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and 10 and 17</w:t>
            </w:r>
          </w:p>
        </w:tc>
      </w:tr>
      <w:tr w:rsidR="008512F8" w14:paraId="153ED52E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6DFBEFE1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752E88B1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lang w:eastAsia="zh-CN"/>
              </w:rPr>
              <w:t>review.m_tit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512F8" w14:paraId="1E94317A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26850853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589D1DFC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not 19</w:t>
            </w:r>
          </w:p>
        </w:tc>
      </w:tr>
      <w:tr w:rsidR="008512F8" w14:paraId="5CC6B18B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63AE27F" w14:textId="77777777" w:rsidR="008512F8" w:rsidRDefault="008512F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0C0FFF6D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D95FD22" w14:textId="77777777" w:rsidR="008512F8" w:rsidRDefault="008512F8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</w:p>
    <w:p w14:paraId="0E1CE0D0" w14:textId="77777777" w:rsidR="008512F8" w:rsidRDefault="0000000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VID Global Health 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9369"/>
      </w:tblGrid>
      <w:tr w:rsidR="008512F8" w14:paraId="14BA4AC5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04E94EC7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057FD926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7A458B9D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9D31160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414E775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telemedicine</w:t>
            </w:r>
          </w:p>
        </w:tc>
      </w:tr>
      <w:tr w:rsidR="008512F8" w14:paraId="6E9D3B20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5909F0A8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6D624926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gital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technology</w:t>
            </w:r>
          </w:p>
        </w:tc>
      </w:tr>
      <w:tr w:rsidR="008512F8" w14:paraId="7646F9A9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20F2324A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067FF782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Internet</w:t>
            </w:r>
          </w:p>
        </w:tc>
      </w:tr>
      <w:tr w:rsidR="008512F8" w14:paraId="5A02072D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1BE4B485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2FEE09FD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bile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applications</w:t>
            </w:r>
          </w:p>
        </w:tc>
      </w:tr>
      <w:tr w:rsidR="008512F8" w14:paraId="200AD318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1ADA2224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3D5C7BEC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telemedicine</w:t>
            </w:r>
          </w:p>
        </w:tc>
      </w:tr>
      <w:tr w:rsidR="008512F8" w14:paraId="102E1FC1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5A5108B3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71C791B7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bile 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telephones</w:t>
            </w:r>
          </w:p>
        </w:tc>
      </w:tr>
      <w:tr w:rsidR="008512F8" w14:paraId="1586D472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5484F5C5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0BD56B6C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martphone* or App or apps or WeChat or Text* or Virtual* or telehealth or digital or cellphone* or cell phone*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proofErr w:type="gramEnd"/>
            <w:r>
              <w:rPr>
                <w:rFonts w:ascii="Times New Roman" w:eastAsia="SimSun" w:hAnsi="Times New Roman" w:cs="Times New Roman" w:hint="eastAsia"/>
                <w:lang w:eastAsia="zh-CN"/>
              </w:rPr>
              <w:t>, ab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512F8" w14:paraId="72AD86EB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7090D474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7F336B6F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or 2 or 3 or 4 or 5 or 6 or 7</w:t>
            </w:r>
          </w:p>
        </w:tc>
      </w:tr>
      <w:tr w:rsidR="008512F8" w14:paraId="12C7139A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061DE07B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433992F2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utism or autistic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512F8" w14:paraId="240283D4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7A47AB92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2A8DFBD2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parents</w:t>
            </w:r>
          </w:p>
        </w:tc>
      </w:tr>
      <w:tr w:rsidR="008512F8" w14:paraId="7009D08B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0F881C02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1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73A730D8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fathers</w:t>
            </w:r>
          </w:p>
        </w:tc>
      </w:tr>
      <w:tr w:rsidR="008512F8" w14:paraId="6A0F59E6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43924AEC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5E512543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mothers</w:t>
            </w:r>
          </w:p>
        </w:tc>
      </w:tr>
      <w:tr w:rsidR="008512F8" w14:paraId="0FB79247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69F8AF3C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0467731B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eproviders.sh.</w:t>
            </w:r>
          </w:p>
        </w:tc>
      </w:tr>
      <w:tr w:rsidR="008512F8" w14:paraId="2F890378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10735B81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348A0FB3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lang w:eastAsia="zh-CN"/>
              </w:rPr>
              <w:t>families</w:t>
            </w:r>
          </w:p>
        </w:tc>
      </w:tr>
      <w:tr w:rsidR="008512F8" w14:paraId="2EBF8E17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3656EA56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3F68B39E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parent* or father* or mother* or caregiver* or carer* or family or families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proofErr w:type="gramEnd"/>
            <w:r>
              <w:rPr>
                <w:rFonts w:ascii="Times New Roman" w:eastAsia="SimSun" w:hAnsi="Times New Roman" w:cs="Times New Roman" w:hint="eastAsia"/>
                <w:lang w:eastAsia="zh-CN"/>
              </w:rPr>
              <w:t>, ab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512F8" w14:paraId="78B90A62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05BACC18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6A346FFC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or 11 or 12 or 13 or 14 or 15</w:t>
            </w:r>
          </w:p>
        </w:tc>
      </w:tr>
      <w:tr w:rsidR="008512F8" w14:paraId="6BA3DBD6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6DD04AC2" w14:textId="77777777" w:rsidR="008512F8" w:rsidRDefault="0000000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6AD0E9BD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and 9 and 16</w:t>
            </w:r>
          </w:p>
        </w:tc>
      </w:tr>
      <w:tr w:rsidR="008512F8" w14:paraId="4DF8D8D8" w14:textId="77777777">
        <w:trPr>
          <w:trHeight w:val="285"/>
        </w:trPr>
        <w:tc>
          <w:tcPr>
            <w:tcW w:w="436" w:type="dxa"/>
            <w:shd w:val="clear" w:color="auto" w:fill="auto"/>
            <w:noWrap/>
            <w:vAlign w:val="bottom"/>
          </w:tcPr>
          <w:p w14:paraId="08359B67" w14:textId="77777777" w:rsidR="008512F8" w:rsidRDefault="008512F8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69" w:type="dxa"/>
            <w:shd w:val="clear" w:color="auto" w:fill="auto"/>
            <w:noWrap/>
            <w:vAlign w:val="bottom"/>
          </w:tcPr>
          <w:p w14:paraId="0B977F3C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EA3AB36" w14:textId="77777777" w:rsidR="008512F8" w:rsidRDefault="008512F8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</w:p>
    <w:p w14:paraId="47EC212A" w14:textId="77777777" w:rsidR="008512F8" w:rsidRDefault="0000000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NAHL Complete</w:t>
      </w:r>
    </w:p>
    <w:tbl>
      <w:tblPr>
        <w:tblW w:w="9985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715"/>
        <w:gridCol w:w="9270"/>
      </w:tblGrid>
      <w:tr w:rsidR="008512F8" w14:paraId="168DD31B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C12D56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9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F5175B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7 NOT S18</w:t>
            </w:r>
          </w:p>
        </w:tc>
      </w:tr>
      <w:tr w:rsidR="008512F8" w14:paraId="7F1C161D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9E86C81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4976575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4C68D3C4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8943D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8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FD02FF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 "review"</w:t>
            </w:r>
          </w:p>
        </w:tc>
      </w:tr>
      <w:tr w:rsidR="008512F8" w14:paraId="5433C304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C90EC07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EBBC2FB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16674439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CD5442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7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263FB8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8 AND S9 AND S16</w:t>
            </w:r>
          </w:p>
        </w:tc>
      </w:tr>
      <w:tr w:rsidR="008512F8" w14:paraId="651392FE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B0F209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9420702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172C28B5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AFB0E1D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6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594155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0 OR S11 OR S12 OR S13 OR S14 OR S15</w:t>
            </w:r>
          </w:p>
        </w:tc>
      </w:tr>
      <w:tr w:rsidR="008512F8" w14:paraId="2E47F063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4225E88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591326B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2AD73E83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DDE4AD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5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39A8B1B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ent* or father* or mother* or caregiver* or carer* or family or families</w:t>
            </w:r>
          </w:p>
        </w:tc>
      </w:tr>
      <w:tr w:rsidR="008512F8" w14:paraId="211A6BA3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E85E7CE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1A96DE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369EADD7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A00D68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4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02F034E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Family+")</w:t>
            </w:r>
          </w:p>
        </w:tc>
      </w:tr>
      <w:tr w:rsidR="008512F8" w14:paraId="76A97BBF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07FD72B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36E39BA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257158E3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FD3842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3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3642F24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Caregivers")</w:t>
            </w:r>
          </w:p>
        </w:tc>
      </w:tr>
      <w:tr w:rsidR="008512F8" w14:paraId="54CD900C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86BCA05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A31D538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7013C6A2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1BF9DE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2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4DADDC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Mothers+")</w:t>
            </w:r>
          </w:p>
        </w:tc>
      </w:tr>
      <w:tr w:rsidR="008512F8" w14:paraId="119574D7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1B81C67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F26764E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0DF35EC0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DB0222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1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91B78B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Fathers+")</w:t>
            </w:r>
          </w:p>
        </w:tc>
      </w:tr>
      <w:tr w:rsidR="008512F8" w14:paraId="04229EBF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C86A3CC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469DDA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46B5E6FE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30C41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0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DFF48F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Parents+")</w:t>
            </w:r>
          </w:p>
        </w:tc>
      </w:tr>
      <w:tr w:rsidR="008512F8" w14:paraId="545A9991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B6B7E55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5DA5778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15ED2517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C23CFF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9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AADD00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Autistic Disorder") OR ("autism" OR "autistic")</w:t>
            </w:r>
          </w:p>
        </w:tc>
      </w:tr>
      <w:tr w:rsidR="008512F8" w14:paraId="352D47E2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5B49FE6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D670B67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566BA3E0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2B7E4C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8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98F13E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 OR S2 OR S3 OR S4 OR S5 OR S6 OR S7</w:t>
            </w:r>
          </w:p>
        </w:tc>
      </w:tr>
      <w:tr w:rsidR="008512F8" w14:paraId="62D6F5FE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A7AA5BB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E350393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56791ECD" w14:textId="77777777">
        <w:trPr>
          <w:trHeight w:hRule="exact" w:val="628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BA7F813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7</w:t>
            </w:r>
          </w:p>
        </w:tc>
        <w:tc>
          <w:tcPr>
            <w:tcW w:w="92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E4D2D6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artphone* or App or apps or WeChat or Text* or Virtual* or telehealth or digital or cellphone* or cell phone*</w:t>
            </w:r>
          </w:p>
        </w:tc>
      </w:tr>
      <w:tr w:rsidR="008512F8" w14:paraId="739771F1" w14:textId="77777777">
        <w:trPr>
          <w:trHeight w:hRule="exact" w:val="358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9F8E1D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6</w:t>
            </w:r>
          </w:p>
        </w:tc>
        <w:tc>
          <w:tcPr>
            <w:tcW w:w="92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1BE11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Smartphone") OR (MH "Text Messaging+")</w:t>
            </w:r>
          </w:p>
        </w:tc>
      </w:tr>
      <w:tr w:rsidR="008512F8" w14:paraId="0643750C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3FB200B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5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08F248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Cellular Phone+")</w:t>
            </w:r>
          </w:p>
        </w:tc>
      </w:tr>
      <w:tr w:rsidR="008512F8" w14:paraId="6F56E60F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EE0C5F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5D8F80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0B4822CB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C4AF01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4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7AA63C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Mobile Applications")</w:t>
            </w:r>
          </w:p>
        </w:tc>
      </w:tr>
      <w:tr w:rsidR="008512F8" w14:paraId="18026815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96B74CD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A6CB902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110D9F4C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5FA5C0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3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669277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Internet+")</w:t>
            </w:r>
          </w:p>
        </w:tc>
      </w:tr>
      <w:tr w:rsidR="008512F8" w14:paraId="57522333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2A4E5B3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0CDB9F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170085DF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51D3D76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2</w:t>
            </w:r>
          </w:p>
        </w:tc>
        <w:tc>
          <w:tcPr>
            <w:tcW w:w="927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CB9AD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Digital Technology+") OR (MH "Digital Health+")</w:t>
            </w:r>
          </w:p>
        </w:tc>
      </w:tr>
      <w:tr w:rsidR="008512F8" w14:paraId="3B9F9EED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A1C8C57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4408E4C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512F8" w14:paraId="014F96B6" w14:textId="77777777">
        <w:trPr>
          <w:trHeight w:hRule="exact" w:val="144"/>
        </w:trPr>
        <w:tc>
          <w:tcPr>
            <w:tcW w:w="7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5A0AF1B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927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A83D0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H "Telemedicine+") OR (MH "Telehealth+")</w:t>
            </w:r>
          </w:p>
        </w:tc>
      </w:tr>
      <w:tr w:rsidR="008512F8" w14:paraId="5128FDAA" w14:textId="77777777">
        <w:trPr>
          <w:trHeight w:hRule="exact" w:val="144"/>
        </w:trPr>
        <w:tc>
          <w:tcPr>
            <w:tcW w:w="7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55576EB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0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ABFF50F" w14:textId="77777777" w:rsidR="008512F8" w:rsidRDefault="008512F8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C984BF5" w14:textId="77777777" w:rsidR="008512F8" w:rsidRDefault="008512F8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</w:p>
    <w:p w14:paraId="69A6D0BD" w14:textId="77777777" w:rsidR="008512F8" w:rsidRDefault="0000000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b of Science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49"/>
        <w:gridCol w:w="9456"/>
      </w:tblGrid>
      <w:tr w:rsidR="008512F8" w14:paraId="4F6BCD40" w14:textId="77777777">
        <w:tc>
          <w:tcPr>
            <w:tcW w:w="349" w:type="dxa"/>
          </w:tcPr>
          <w:p w14:paraId="3FA2E197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56" w:type="dxa"/>
          </w:tcPr>
          <w:p w14:paraId="66B52C27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#4 NOT #5</w:t>
            </w:r>
          </w:p>
        </w:tc>
      </w:tr>
      <w:tr w:rsidR="008512F8" w14:paraId="662DD631" w14:textId="77777777">
        <w:tc>
          <w:tcPr>
            <w:tcW w:w="349" w:type="dxa"/>
          </w:tcPr>
          <w:p w14:paraId="75ADFE77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456" w:type="dxa"/>
          </w:tcPr>
          <w:p w14:paraId="2F0822DA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TI=(review)</w:t>
            </w:r>
          </w:p>
        </w:tc>
      </w:tr>
      <w:tr w:rsidR="008512F8" w14:paraId="668FA6D9" w14:textId="77777777">
        <w:tc>
          <w:tcPr>
            <w:tcW w:w="349" w:type="dxa"/>
          </w:tcPr>
          <w:p w14:paraId="077EFD35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56" w:type="dxa"/>
          </w:tcPr>
          <w:p w14:paraId="2DC480D8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#1 AND #2 AND #3</w:t>
            </w:r>
          </w:p>
        </w:tc>
      </w:tr>
      <w:tr w:rsidR="008512F8" w14:paraId="3BA18DE6" w14:textId="77777777">
        <w:tc>
          <w:tcPr>
            <w:tcW w:w="349" w:type="dxa"/>
          </w:tcPr>
          <w:p w14:paraId="3000BE81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56" w:type="dxa"/>
          </w:tcPr>
          <w:p w14:paraId="27993561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((((((ALL=(parent*)) OR ALL=(father*)) OR ALL=(mother*)) OR ALL=(caregiver*)) OR ALL=(carer*)) OR ALL=(family)) OR ALL=(families)</w:t>
            </w:r>
          </w:p>
        </w:tc>
      </w:tr>
      <w:tr w:rsidR="008512F8" w14:paraId="24C453F9" w14:textId="77777777">
        <w:tc>
          <w:tcPr>
            <w:tcW w:w="349" w:type="dxa"/>
          </w:tcPr>
          <w:p w14:paraId="3FCD8B38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56" w:type="dxa"/>
          </w:tcPr>
          <w:p w14:paraId="4B62B4F1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(TS=(autism)) OR TS=(autistic)</w:t>
            </w:r>
          </w:p>
        </w:tc>
      </w:tr>
      <w:tr w:rsidR="008512F8" w14:paraId="3252207B" w14:textId="77777777">
        <w:tc>
          <w:tcPr>
            <w:tcW w:w="349" w:type="dxa"/>
          </w:tcPr>
          <w:p w14:paraId="1AD649CE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56" w:type="dxa"/>
          </w:tcPr>
          <w:p w14:paraId="29DA2F37" w14:textId="77777777" w:rsidR="008512F8" w:rsidRDefault="000000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(TS=(telemedicine) OR TS=(digital health) OR TS=(internet) OR TS=(mobile application*) OR TS=(smartphone*) OR TS=(cell phone*) OR TS=(apps) OR TS=(app) OR TS=(mobile phone*) OR TS=(</w:t>
            </w:r>
            <w:r>
              <w:rPr>
                <w:rStyle w:val="Strong"/>
                <w:rFonts w:ascii="Times New Roman" w:eastAsia="SimSun" w:hAnsi="Times New Roman" w:cs="Times New Roman" w:hint="eastAsia"/>
                <w:b w:val="0"/>
                <w:bCs w:val="0"/>
                <w:lang w:eastAsia="zh-CN"/>
              </w:rPr>
              <w:t>WeChat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) OR TS=(text*) OR TS=(virtual) OR TS=(telehealth) OR TS=(digital))</w:t>
            </w:r>
          </w:p>
        </w:tc>
      </w:tr>
    </w:tbl>
    <w:p w14:paraId="13B4DDD0" w14:textId="77777777" w:rsidR="008512F8" w:rsidRDefault="008512F8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</w:p>
    <w:sectPr w:rsidR="0085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57819C" w14:textId="77777777" w:rsidR="00002C52" w:rsidRDefault="00002C52">
      <w:pPr>
        <w:spacing w:line="240" w:lineRule="auto"/>
      </w:pPr>
      <w:r>
        <w:separator/>
      </w:r>
    </w:p>
  </w:endnote>
  <w:endnote w:type="continuationSeparator" w:id="0">
    <w:p w14:paraId="39B814BC" w14:textId="77777777" w:rsidR="00002C52" w:rsidRDefault="00002C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DCB7B9" w14:textId="77777777" w:rsidR="00002C52" w:rsidRDefault="00002C52">
      <w:pPr>
        <w:spacing w:after="0"/>
      </w:pPr>
      <w:r>
        <w:separator/>
      </w:r>
    </w:p>
  </w:footnote>
  <w:footnote w:type="continuationSeparator" w:id="0">
    <w:p w14:paraId="1C8DA8D7" w14:textId="77777777" w:rsidR="00002C52" w:rsidRDefault="00002C5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liYTFjMmMxZjY4ODQ4NjlkMjQ3YzljYjYzOWNlMDcifQ=="/>
  </w:docVars>
  <w:rsids>
    <w:rsidRoot w:val="00444277"/>
    <w:rsid w:val="00002C52"/>
    <w:rsid w:val="00057D10"/>
    <w:rsid w:val="00115664"/>
    <w:rsid w:val="002A273D"/>
    <w:rsid w:val="002F48A0"/>
    <w:rsid w:val="00310049"/>
    <w:rsid w:val="00384BA0"/>
    <w:rsid w:val="004203F8"/>
    <w:rsid w:val="00444277"/>
    <w:rsid w:val="0044778A"/>
    <w:rsid w:val="00484675"/>
    <w:rsid w:val="00592916"/>
    <w:rsid w:val="005E1DBC"/>
    <w:rsid w:val="006900F6"/>
    <w:rsid w:val="00750F2A"/>
    <w:rsid w:val="007E4ADC"/>
    <w:rsid w:val="007F11DA"/>
    <w:rsid w:val="008512F8"/>
    <w:rsid w:val="008E2B9B"/>
    <w:rsid w:val="009422FB"/>
    <w:rsid w:val="00997122"/>
    <w:rsid w:val="00A12E4C"/>
    <w:rsid w:val="00A1783E"/>
    <w:rsid w:val="00A25CBE"/>
    <w:rsid w:val="00A26C4A"/>
    <w:rsid w:val="00A9602E"/>
    <w:rsid w:val="00B340A3"/>
    <w:rsid w:val="00B82A64"/>
    <w:rsid w:val="00B8520C"/>
    <w:rsid w:val="00B95200"/>
    <w:rsid w:val="00C24A31"/>
    <w:rsid w:val="00D90338"/>
    <w:rsid w:val="00DE46C5"/>
    <w:rsid w:val="00E37E75"/>
    <w:rsid w:val="00E614B8"/>
    <w:rsid w:val="00E6771D"/>
    <w:rsid w:val="00E803F4"/>
    <w:rsid w:val="00EA7DBE"/>
    <w:rsid w:val="00EC1CFF"/>
    <w:rsid w:val="00EF180D"/>
    <w:rsid w:val="064C104A"/>
    <w:rsid w:val="07720D3A"/>
    <w:rsid w:val="105605DE"/>
    <w:rsid w:val="10E64097"/>
    <w:rsid w:val="14E629C1"/>
    <w:rsid w:val="1F185E6D"/>
    <w:rsid w:val="42DB0AAA"/>
    <w:rsid w:val="517A5237"/>
    <w:rsid w:val="59B549EE"/>
    <w:rsid w:val="5C15111D"/>
    <w:rsid w:val="6AC1646D"/>
    <w:rsid w:val="7B15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2A63B"/>
  <w15:docId w15:val="{FEF610C8-D56F-2148-8C32-38FD32EC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HAns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Theme="majorEastAsia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inorHAnsi" w:eastAsiaTheme="majorEastAsia" w:hAnsiTheme="minorHAnsi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lert-data">
    <w:name w:val="alert-data"/>
    <w:basedOn w:val="DefaultParagraphFont"/>
    <w:qFormat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paragraph" w:customStyle="1" w:styleId="Revision1">
    <w:name w:val="Revision1"/>
    <w:hidden/>
    <w:uiPriority w:val="99"/>
    <w:unhideWhenUsed/>
    <w:qFormat/>
    <w:rPr>
      <w:sz w:val="22"/>
      <w:szCs w:val="22"/>
      <w:lang w:val="en-US"/>
    </w:rPr>
  </w:style>
  <w:style w:type="paragraph" w:customStyle="1" w:styleId="Revision2">
    <w:name w:val="Revision2"/>
    <w:hidden/>
    <w:uiPriority w:val="99"/>
    <w:unhideWhenUsed/>
    <w:qFormat/>
    <w:rPr>
      <w:sz w:val="22"/>
      <w:szCs w:val="2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7</Words>
  <Characters>3409</Characters>
  <Application>Microsoft Office Word</Application>
  <DocSecurity>0</DocSecurity>
  <Lines>28</Lines>
  <Paragraphs>7</Paragraphs>
  <ScaleCrop>false</ScaleCrop>
  <Company>Yale University</Company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ten, Janene</dc:creator>
  <cp:lastModifiedBy>Rebecca Lunn</cp:lastModifiedBy>
  <cp:revision>2</cp:revision>
  <dcterms:created xsi:type="dcterms:W3CDTF">2025-05-30T19:32:00Z</dcterms:created>
  <dcterms:modified xsi:type="dcterms:W3CDTF">2025-05-30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1CCB05397BF4B59B709409604859705_12</vt:lpwstr>
  </property>
  <property fmtid="{D5CDD505-2E9C-101B-9397-08002B2CF9AE}" pid="4" name="KSOTemplateDocerSaveRecord">
    <vt:lpwstr>eyJoZGlkIjoiYTliYTFjMmMxZjY4ODQ4NjlkMjQ3YzljYjYzOWNlMDciLCJ1c2VySWQiOiI0OTA0MTY4NDYifQ==</vt:lpwstr>
  </property>
</Properties>
</file>